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CCE" w:rsidRPr="0023590B" w:rsidRDefault="00DB707B">
      <w:pPr>
        <w:rPr>
          <w:rFonts w:ascii="Arial" w:hAnsi="Arial" w:cs="Arial"/>
          <w:sz w:val="24"/>
          <w:szCs w:val="24"/>
          <w:lang w:val="en-US"/>
        </w:rPr>
      </w:pPr>
      <w:r w:rsidRPr="0023590B">
        <w:rPr>
          <w:rFonts w:ascii="Arial" w:hAnsi="Arial" w:cs="Arial"/>
          <w:sz w:val="24"/>
          <w:szCs w:val="24"/>
          <w:lang w:val="en-US"/>
        </w:rPr>
        <w:t>Groenewoud et al., Supplementary Table 1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45"/>
        <w:gridCol w:w="1068"/>
        <w:gridCol w:w="1060"/>
        <w:gridCol w:w="1106"/>
        <w:gridCol w:w="938"/>
        <w:gridCol w:w="966"/>
        <w:gridCol w:w="749"/>
        <w:gridCol w:w="776"/>
        <w:gridCol w:w="868"/>
        <w:gridCol w:w="1186"/>
      </w:tblGrid>
      <w:tr w:rsidR="005634EB" w:rsidRPr="0023590B" w:rsidTr="00EE0234">
        <w:trPr>
          <w:cantSplit/>
          <w:trHeight w:val="672"/>
        </w:trPr>
        <w:tc>
          <w:tcPr>
            <w:tcW w:w="345" w:type="dxa"/>
            <w:shd w:val="clear" w:color="auto" w:fill="D9D9D9" w:themeFill="background1" w:themeFillShade="D9"/>
            <w:textDirection w:val="btLr"/>
          </w:tcPr>
          <w:p w:rsidR="00DB707B" w:rsidRPr="0023590B" w:rsidRDefault="00DB707B" w:rsidP="00EE0234">
            <w:pPr>
              <w:spacing w:line="18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</w:tcPr>
          <w:p w:rsidR="00DB707B" w:rsidRPr="0023590B" w:rsidRDefault="00DB707B" w:rsidP="00DB707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1060" w:type="dxa"/>
            <w:shd w:val="clear" w:color="auto" w:fill="D9D9D9" w:themeFill="background1" w:themeFillShade="D9"/>
          </w:tcPr>
          <w:p w:rsidR="00DB707B" w:rsidRPr="0023590B" w:rsidRDefault="00DB707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Recovered from</w:t>
            </w:r>
          </w:p>
          <w:p w:rsidR="00DB707B" w:rsidRPr="0023590B" w:rsidRDefault="00DB707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freezing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DB707B" w:rsidRPr="0023590B" w:rsidRDefault="00DB707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Sphere culture established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DB707B" w:rsidRPr="0023590B" w:rsidRDefault="00DB707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Lentiviral trans-duction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:rsidR="00DB707B" w:rsidRPr="0023590B" w:rsidRDefault="00DB707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Zebrafish Xenograft</w:t>
            </w:r>
          </w:p>
        </w:tc>
        <w:tc>
          <w:tcPr>
            <w:tcW w:w="749" w:type="dxa"/>
            <w:shd w:val="clear" w:color="auto" w:fill="D9D9D9" w:themeFill="background1" w:themeFillShade="D9"/>
          </w:tcPr>
          <w:p w:rsidR="00DB707B" w:rsidRPr="0023590B" w:rsidRDefault="00DB707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Vali</w:t>
            </w:r>
            <w:r w:rsidR="005634EB"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dation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:rsidR="00DB707B" w:rsidRPr="0023590B" w:rsidRDefault="005634E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Growth speed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:rsidR="00DB707B" w:rsidRPr="0023590B" w:rsidRDefault="005634E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Max. passage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:rsidR="00DB707B" w:rsidRPr="0023590B" w:rsidRDefault="005634EB" w:rsidP="00235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b/>
                <w:sz w:val="16"/>
                <w:szCs w:val="16"/>
                <w:lang w:val="en-US"/>
              </w:rPr>
              <w:t>Reference(s)</w:t>
            </w:r>
          </w:p>
        </w:tc>
      </w:tr>
      <w:tr w:rsidR="005634EB" w:rsidRPr="0023590B" w:rsidTr="00EE0234">
        <w:tc>
          <w:tcPr>
            <w:tcW w:w="345" w:type="dxa"/>
            <w:vMerge w:val="restart"/>
            <w:shd w:val="clear" w:color="auto" w:fill="F2F2F2" w:themeFill="background1" w:themeFillShade="F2"/>
            <w:textDirection w:val="btLr"/>
          </w:tcPr>
          <w:p w:rsidR="00DB707B" w:rsidRPr="00EE0234" w:rsidRDefault="00DB707B" w:rsidP="00EE0234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DB707B" w:rsidRPr="0023590B" w:rsidRDefault="00DB707B" w:rsidP="00DB707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6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IHC, C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DB707B" w:rsidRPr="00EE0234" w:rsidRDefault="00EE0234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-/±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Nemati</w:t>
            </w:r>
            <w:proofErr w:type="spellEnd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, Laurent</w:t>
            </w:r>
          </w:p>
        </w:tc>
      </w:tr>
      <w:tr w:rsidR="005634EB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DB707B" w:rsidRPr="0023590B" w:rsidRDefault="00DB707B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DB707B" w:rsidRPr="0023590B" w:rsidRDefault="00DB707B" w:rsidP="00DB707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8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Nemati</w:t>
            </w:r>
            <w:proofErr w:type="spellEnd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Amirouchene</w:t>
            </w:r>
            <w:proofErr w:type="spellEnd"/>
          </w:p>
        </w:tc>
      </w:tr>
      <w:tr w:rsidR="005634EB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DB707B" w:rsidRPr="0023590B" w:rsidRDefault="00DB707B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DB707B" w:rsidRPr="0023590B" w:rsidRDefault="00DB707B" w:rsidP="00DB707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33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-/±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Nemati</w:t>
            </w:r>
            <w:proofErr w:type="spellEnd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, Laurent, Carita</w:t>
            </w:r>
          </w:p>
        </w:tc>
      </w:tr>
      <w:tr w:rsidR="005634EB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DB707B" w:rsidRPr="0023590B" w:rsidRDefault="00DB707B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DB707B" w:rsidRPr="0023590B" w:rsidRDefault="00DB707B" w:rsidP="00DB707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52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Nemati</w:t>
            </w:r>
            <w:proofErr w:type="spellEnd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, Laurent, Carita</w:t>
            </w:r>
          </w:p>
        </w:tc>
      </w:tr>
      <w:tr w:rsidR="005634EB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DB707B" w:rsidRPr="0023590B" w:rsidRDefault="00DB707B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DB707B" w:rsidRPr="0023590B" w:rsidRDefault="00DB707B" w:rsidP="00DB707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66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DB707B" w:rsidRPr="0023590B" w:rsidRDefault="0023590B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IHC, C, D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DB707B" w:rsidRPr="00EE0234" w:rsidRDefault="00EE0234" w:rsidP="002359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DB707B" w:rsidRPr="0023590B" w:rsidRDefault="00EE0234" w:rsidP="002359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Nemati</w:t>
            </w:r>
            <w:proofErr w:type="spellEnd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 xml:space="preserve">, Laurent, </w:t>
            </w:r>
            <w:proofErr w:type="spellStart"/>
            <w:r w:rsidRPr="00EE0234">
              <w:rPr>
                <w:rFonts w:ascii="Arial" w:hAnsi="Arial" w:cs="Arial"/>
                <w:sz w:val="16"/>
                <w:szCs w:val="16"/>
                <w:lang w:val="en-US"/>
              </w:rPr>
              <w:t>Amirouchene</w:t>
            </w:r>
            <w:proofErr w:type="spellEnd"/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52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57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67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78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93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299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300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309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F2F2F2" w:themeFill="background1" w:themeFillShade="F2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MM325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6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F2F2F2" w:themeFill="background1" w:themeFillShade="F2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 w:val="restart"/>
            <w:shd w:val="clear" w:color="auto" w:fill="D9D9D9" w:themeFill="background1" w:themeFillShade="D9"/>
            <w:textDirection w:val="btLr"/>
          </w:tcPr>
          <w:p w:rsidR="00EE0234" w:rsidRPr="00EE0234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0234">
              <w:rPr>
                <w:rFonts w:ascii="Arial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7-045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7-046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D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7-047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C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7-048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C, D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7-049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8-004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D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8-005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8-007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, D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8-008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EE0234" w:rsidRPr="0023590B" w:rsidTr="00EE0234">
        <w:tc>
          <w:tcPr>
            <w:tcW w:w="345" w:type="dxa"/>
            <w:vMerge/>
            <w:shd w:val="clear" w:color="auto" w:fill="D9D9D9" w:themeFill="background1" w:themeFillShade="D9"/>
            <w:textDirection w:val="btLr"/>
          </w:tcPr>
          <w:p w:rsidR="00EE0234" w:rsidRPr="0023590B" w:rsidRDefault="00EE0234" w:rsidP="00EE0234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Arial" w:hAnsi="Arial" w:cs="Arial"/>
                <w:sz w:val="16"/>
                <w:szCs w:val="16"/>
                <w:lang w:val="en-US"/>
              </w:rPr>
              <w:t>UM 18-010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590B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✓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9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EE0234" w:rsidRPr="0023590B" w:rsidRDefault="00EE0234" w:rsidP="00EE023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</w:tbl>
    <w:p w:rsidR="00911F4C" w:rsidRDefault="00911F4C" w:rsidP="00911F4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11F4C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Sphere cultur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911F4C">
        <w:rPr>
          <w:rFonts w:ascii="Arial" w:hAnsi="Arial" w:cs="Arial"/>
          <w:sz w:val="20"/>
          <w:szCs w:val="20"/>
          <w:lang w:val="en-US"/>
        </w:rPr>
        <w:t xml:space="preserve"> IHC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11F4C">
        <w:rPr>
          <w:rFonts w:ascii="Arial" w:hAnsi="Arial" w:cs="Arial"/>
          <w:sz w:val="20"/>
          <w:szCs w:val="20"/>
          <w:lang w:val="en-US"/>
        </w:rPr>
        <w:t>Immunohistohemistry</w:t>
      </w:r>
      <w:proofErr w:type="spellEnd"/>
      <w:r>
        <w:rPr>
          <w:rFonts w:ascii="Arial" w:hAnsi="Arial" w:cs="Arial"/>
          <w:sz w:val="20"/>
          <w:szCs w:val="20"/>
          <w:lang w:val="en-US"/>
        </w:rPr>
        <w:t>;</w:t>
      </w:r>
      <w:r w:rsidRPr="00911F4C">
        <w:rPr>
          <w:rFonts w:ascii="Arial" w:hAnsi="Arial" w:cs="Arial"/>
          <w:sz w:val="20"/>
          <w:szCs w:val="20"/>
          <w:lang w:val="en-US"/>
        </w:rPr>
        <w:t xml:space="preserve"> C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confocal imaging</w:t>
      </w:r>
      <w:r>
        <w:rPr>
          <w:rFonts w:ascii="Arial" w:hAnsi="Arial" w:cs="Arial"/>
          <w:sz w:val="20"/>
          <w:szCs w:val="20"/>
          <w:lang w:val="en-US"/>
        </w:rPr>
        <w:t>;</w:t>
      </w:r>
    </w:p>
    <w:p w:rsidR="00DB707B" w:rsidRPr="00911F4C" w:rsidRDefault="00911F4C" w:rsidP="00911F4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11F4C">
        <w:rPr>
          <w:rFonts w:ascii="Arial" w:hAnsi="Arial" w:cs="Arial"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1F4C">
        <w:rPr>
          <w:rFonts w:ascii="Arial" w:hAnsi="Arial" w:cs="Arial"/>
          <w:sz w:val="20"/>
          <w:szCs w:val="20"/>
          <w:lang w:val="en-US"/>
        </w:rPr>
        <w:t>Drug screen</w:t>
      </w:r>
      <w:r>
        <w:rPr>
          <w:rFonts w:ascii="Arial" w:hAnsi="Arial" w:cs="Arial"/>
          <w:sz w:val="20"/>
          <w:szCs w:val="20"/>
          <w:lang w:val="en-US"/>
        </w:rPr>
        <w:t>; IM = insufficient material</w:t>
      </w:r>
      <w:bookmarkStart w:id="0" w:name="_GoBack"/>
      <w:bookmarkEnd w:id="0"/>
    </w:p>
    <w:sectPr w:rsidR="00DB707B" w:rsidRPr="00911F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7B"/>
    <w:rsid w:val="0023590B"/>
    <w:rsid w:val="005634EB"/>
    <w:rsid w:val="00911F4C"/>
    <w:rsid w:val="00C01CCE"/>
    <w:rsid w:val="00DB707B"/>
    <w:rsid w:val="00EE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E1352"/>
  <w15:chartTrackingRefBased/>
  <w15:docId w15:val="{EC1A80A7-5D23-49D3-95ED-2374FA88E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7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4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Felix</dc:creator>
  <cp:keywords/>
  <dc:description/>
  <cp:lastModifiedBy>Engel, Felix</cp:lastModifiedBy>
  <cp:revision>2</cp:revision>
  <dcterms:created xsi:type="dcterms:W3CDTF">2022-08-02T21:29:00Z</dcterms:created>
  <dcterms:modified xsi:type="dcterms:W3CDTF">2022-08-02T22:10:00Z</dcterms:modified>
</cp:coreProperties>
</file>